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ment of the CASIAN and sample item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an earlier paper [43] we outlined the development process of the CASIAN in detail. Briefly, potential items for the CASIAN were developed in three phases; </w:t>
      </w:r>
      <w:r>
        <w:rPr>
          <w:rFonts w:cs="Arial" w:ascii="Times New Roman" w:hAnsi="Times New Roman"/>
        </w:rPr>
        <w:t>domain generation, content generation, and item generation. Thereafter t</w:t>
      </w:r>
      <w:r>
        <w:rPr>
          <w:rFonts w:cs="Times New Roman" w:ascii="Times New Roman" w:hAnsi="Times New Roman"/>
        </w:rPr>
        <w:t>he psychometric properties of the CASIAN were then evaluated in a sample 171 participants with DSM-IV AN or subthreshold AN classed in the Eating Disorder Not Otherwise Specified (EDNOS) category.  Item analysis procedures and factor analytic studies were conducted yielding a 6 factor structure for the instrument, which were labelled ‘Motivation’, ‘Weight’, ‘Illness Duration’, ‘Obsessionality’, ‘Bulimic Behaviours’ and ‘Acute Issues’. A 23 item validated severity score computed from the CASIAN was established and the CASIAN demonstrated high reliability as assessed by internal consistency (α = .811), test-retest reliability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= .957) and inter-rater reliability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= .973). Evidence of its convergent validity with other eating disorder symptom questionnaires, concurrent and discriminant validity as well as short-term predictive validity was also demonstrate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 items from each Dimension of the Clinician Administered Staging Instrument for Anorexia Nervosa (CASIAN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______________________________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ge</w:t>
        <w:tab/>
        <w:tab/>
        <w:tab/>
        <w:tab/>
        <w:tab/>
        <w:t>Dimension</w:t>
        <w:tab/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</w:t>
      </w:r>
    </w:p>
    <w:p>
      <w:pPr>
        <w:pStyle w:val="Normal"/>
        <w:spacing w:lineRule="auto" w:line="360"/>
        <w:ind w:left="6480" w:hanging="28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Weight/Weight History</w:t>
      </w:r>
    </w:p>
    <w:p>
      <w:pPr>
        <w:pStyle w:val="Normal"/>
        <w:spacing w:lineRule="auto" w:line="360"/>
        <w:ind w:left="6480" w:hanging="2880"/>
        <w:rPr/>
      </w:pPr>
      <w:r>
        <w:rPr>
          <w:rFonts w:cs="Times New Roman" w:ascii="Times New Roman" w:hAnsi="Times New Roman"/>
          <w:i/>
        </w:rPr>
        <w:t>Item: Where does the persons current BMI fall?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ab/>
        <w:tab/>
        <w:tab/>
        <w:t>At or above 2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ab/>
        <w:tab/>
        <w:tab/>
        <w:t>At or above 17.5 but less than 2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ab/>
        <w:tab/>
        <w:t>At or above 15 but less than 17.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ab/>
        <w:tab/>
        <w:tab/>
        <w:t>At or above 13 but less than 1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ab/>
        <w:t>Less than 13</w:t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- - - - - - - - - -- - - - - - - - - - - - - - - - - - - - - - - - - - - - - - - - - - - - - - - - - - - - - - - - -</w:t>
      </w:r>
    </w:p>
    <w:p>
      <w:pPr>
        <w:pStyle w:val="Normal"/>
        <w:spacing w:lineRule="auto" w:line="360"/>
        <w:ind w:left="288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Restric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i/>
        </w:rPr>
        <w:t>Item: Average Daily Caloric Intake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>All food groups represented in adequate quantities (3 meals &amp; snacks). Average daily caloric intake of about 2100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 xml:space="preserve">Reduced quantities/one food group restricted (e.g. high fats), snacks missing, 3 main meals present. Average daily caloric between 1700 and 2100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>Significantly reduced quantities or one food group excluded from diet.  Average daily caloric intake of between 1000 and 1700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>Very limited quantities or a no. of food groups eliminated, restricted variety of foods. Average daily caloric intake of between 500 and 1000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>Severely limited quantities and variety small quantity of liquid. Average daily caloric intake of less than 500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- - - - - - - - - -- - - - - - - - - - - - - - - - - - - - - - - - - - - - - - - - - - - - - - - - - - - - - - - - -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u w:val="single"/>
        </w:rPr>
        <w:t>Binge/Purge Behaviour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i/>
        </w:rPr>
        <w:t>Item: Self-Induced Vomiting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ab/>
        <w:tab/>
        <w:tab/>
        <w:t>The person does not induce vomiting</w:t>
      </w:r>
    </w:p>
    <w:p>
      <w:pPr>
        <w:pStyle w:val="Normal"/>
        <w:spacing w:lineRule="auto" w:line="360"/>
        <w:ind w:right="-177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ab/>
        <w:tab/>
        <w:tab/>
        <w:t xml:space="preserve">The person induces vomiting rarely </w:t>
      </w:r>
    </w:p>
    <w:p>
      <w:pPr>
        <w:pStyle w:val="Normal"/>
        <w:spacing w:lineRule="auto" w:line="360"/>
        <w:ind w:left="2880" w:right="-1774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once a month or less).</w:t>
      </w:r>
    </w:p>
    <w:p>
      <w:pPr>
        <w:pStyle w:val="Normal"/>
        <w:spacing w:lineRule="auto" w:line="360"/>
        <w:ind w:right="-6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ab/>
        <w:tab/>
        <w:t xml:space="preserve">The person induces vomiting about once a week </w:t>
      </w:r>
    </w:p>
    <w:p>
      <w:pPr>
        <w:pStyle w:val="Normal"/>
        <w:spacing w:lineRule="auto" w:line="360"/>
        <w:ind w:right="-6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ab/>
        <w:tab/>
        <w:tab/>
        <w:t xml:space="preserve">The person induces vomiting on a daily basis </w:t>
      </w:r>
    </w:p>
    <w:p>
      <w:pPr>
        <w:pStyle w:val="Normal"/>
        <w:spacing w:lineRule="auto" w:line="360"/>
        <w:ind w:right="-6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ab/>
        <w:t>The person induces vomiting after every meal</w:t>
        <w:tab/>
      </w:r>
    </w:p>
    <w:p>
      <w:pPr>
        <w:pStyle w:val="Normal"/>
        <w:spacing w:lineRule="auto" w:line="360"/>
        <w:ind w:right="-6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- - - - - - - - - -- - - - - - - - - - - - - - - - - - - - - - - - - - - - - - - - - - - - - - - - - - - - - - - - -</w:t>
      </w:r>
    </w:p>
    <w:p>
      <w:pPr>
        <w:pStyle w:val="Normal"/>
        <w:spacing w:lineRule="auto" w:line="360"/>
        <w:ind w:left="288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Motiv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i/>
        </w:rPr>
        <w:t>Item: Acceptance of Normal Weigh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>The person is working hard to maintain at their minimum healthy weight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>The person is putting in a lot of effort to reach their minimum healthy weigh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>The person has decided that they will attempt to reach their minimum healthy weight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>In some ways they can see that they may be better off if they were at there minimum healthy weigh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>As far as they are concerned they do no need to be at their minimum healthy weigh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- - - - - - - - - -- - - - - - - - - - - - - - - - - - - - - - - - - - - - - - - - - - - - - - - - - - - - - - - - -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>Chronicity</w:t>
      </w:r>
    </w:p>
    <w:p>
      <w:pPr>
        <w:pStyle w:val="Normal"/>
        <w:spacing w:lineRule="auto" w:line="360"/>
        <w:ind w:left="3600" w:hanging="360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i/>
        </w:rPr>
        <w:t>Item: Duration of Pathological Weight Losing Behaviours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ab/>
        <w:tab/>
        <w:tab/>
        <w:t xml:space="preserve">Less than 1 month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ab/>
        <w:tab/>
        <w:tab/>
        <w:t>1 month or more but less than 6 month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ab/>
        <w:tab/>
        <w:t>6 months or more but less than 2 year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ab/>
        <w:tab/>
        <w:tab/>
        <w:t xml:space="preserve">2 years or more up to 5 years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ab/>
        <w:t>More than 5 years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- - - - - - - - - -- - - - - - - - - - - - - - - - - - - - - - - - - - - - - - - - - - - - - - - - - - - - - - - - -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>Obsessionality</w:t>
      </w:r>
    </w:p>
    <w:p>
      <w:pPr>
        <w:pStyle w:val="Normal"/>
        <w:spacing w:lineRule="auto" w:line="360"/>
        <w:ind w:left="3600" w:hanging="360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i/>
        </w:rPr>
        <w:t>Item: Preoccupation with obsessions around food, weight, shape, fat and body.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No Illness</w:t>
        <w:tab/>
        <w:tab/>
        <w:tab/>
        <w:tab/>
        <w:t>None of the time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ild AN</w:t>
        <w:tab/>
        <w:t>Mild, less than 1 hour per day or occasional intrusion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Moderate AN</w:t>
        <w:tab/>
        <w:t>Moderate, 1-3 hours per day or frequent intrusion</w:t>
      </w:r>
    </w:p>
    <w:p>
      <w:pPr>
        <w:pStyle w:val="Normal"/>
        <w:spacing w:lineRule="auto" w:line="360"/>
        <w:ind w:left="3600" w:hanging="36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evere AN</w:t>
        <w:tab/>
        <w:t>Severe, greater than 3 and up to 8 hours per day or very frequent intrus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Extremely Severe AN</w:t>
        <w:tab/>
        <w:t>Extreme, greater than 8 hours per day or constant intrusion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7:32:00Z</dcterms:created>
  <dc:creator>BLUAGUE</dc:creator>
  <dc:description/>
  <dc:language>en-US</dc:language>
  <cp:lastModifiedBy>BLUAGUE</cp:lastModifiedBy>
  <dcterms:modified xsi:type="dcterms:W3CDTF">2017-06-08T07:33:00Z</dcterms:modified>
  <cp:revision>1</cp:revision>
  <dc:subject/>
  <dc:title/>
</cp:coreProperties>
</file>